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E6730" w:rsidRPr="00E26229" w:rsidRDefault="007E6730" w:rsidP="007E6730">
      <w:pPr>
        <w:pStyle w:val="Heading1"/>
      </w:pPr>
      <w:r>
        <w:t>Supporting information</w:t>
      </w:r>
    </w:p>
    <w:p w:rsidR="007E6730" w:rsidRPr="00AF5FC0" w:rsidRDefault="007E6730" w:rsidP="007E673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7E6730" w:rsidRDefault="007E6730" w:rsidP="007E67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the CRASH-2 trial, c</w:t>
      </w:r>
      <w:r w:rsidRPr="00064EAA">
        <w:rPr>
          <w:rFonts w:ascii="Times New Roman" w:hAnsi="Times New Roman" w:cs="Times New Roman"/>
          <w:sz w:val="22"/>
          <w:szCs w:val="22"/>
        </w:rPr>
        <w:t>ountries were categorized by income level according to the World Bank 2017 classification system as follows</w:t>
      </w:r>
      <w:r>
        <w:rPr>
          <w:rFonts w:ascii="Times New Roman" w:hAnsi="Times New Roman" w:cs="Times New Roman"/>
          <w:sz w:val="22"/>
          <w:szCs w:val="22"/>
        </w:rPr>
        <w:t>:</w:t>
      </w:r>
    </w:p>
    <w:p w:rsidR="007E6730" w:rsidRPr="008D40FD" w:rsidRDefault="007E6730" w:rsidP="007E673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high-income – Australia, Belgium, Canada, Czech Republic, Italy, Japan, Saudi Arabia, Singapore, Slovakia, Spain, and United Kingdom</w:t>
      </w:r>
    </w:p>
    <w:p w:rsidR="007E6730" w:rsidRPr="008D40FD" w:rsidRDefault="007E6730" w:rsidP="007E673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upper-middle-income – Albania, Argentina, China, Colombia, Cuba, Ecuador, Iran, Iraq, Jamaica, Malaysia, Mexico, Peru, Serbia, South Africa, and Thailand</w:t>
      </w:r>
    </w:p>
    <w:p w:rsidR="007E6730" w:rsidRPr="008D40FD" w:rsidRDefault="007E6730" w:rsidP="007E673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lower-middle-income – Bangladesh, Cameroon, Egypt, El Salvador, Georgia, Ghana, India, Indonesia, Kenya, Nigeria, Sri Lanka, Tunisia, and Zambia</w:t>
      </w:r>
    </w:p>
    <w:p w:rsidR="007E6730" w:rsidRPr="008D40FD" w:rsidRDefault="007E6730" w:rsidP="007E673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low-income – Tanzania</w:t>
      </w:r>
    </w:p>
    <w:p w:rsidR="007E6730" w:rsidRDefault="007E6730" w:rsidP="007E67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7E6730" w:rsidRDefault="007E6730" w:rsidP="007E673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the WOMAN trial, </w:t>
      </w:r>
      <w:r w:rsidRPr="00064EAA">
        <w:rPr>
          <w:rFonts w:ascii="Times New Roman" w:hAnsi="Times New Roman" w:cs="Times New Roman"/>
          <w:sz w:val="22"/>
          <w:szCs w:val="22"/>
        </w:rPr>
        <w:t xml:space="preserve">country income level, was classified according to the World Bank 2017 classification system as follows: </w:t>
      </w:r>
    </w:p>
    <w:p w:rsidR="007E6730" w:rsidRPr="008D40FD" w:rsidRDefault="007E6730" w:rsidP="007E673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high-income – United Kingdom</w:t>
      </w:r>
    </w:p>
    <w:p w:rsidR="007E6730" w:rsidRPr="008D40FD" w:rsidRDefault="007E6730" w:rsidP="007E673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upper-middle-income – Albania, Colombia, and Jamaica</w:t>
      </w:r>
    </w:p>
    <w:p w:rsidR="007E6730" w:rsidRPr="008D40FD" w:rsidRDefault="007E6730" w:rsidP="007E673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lower-middle-income – Bangladesh, Cameroon, Egypt, Ghana, Kenya, Nigeria, Pakistan, Papua New Guinea, Sudan, and Zambia</w:t>
      </w:r>
    </w:p>
    <w:p w:rsidR="007E6730" w:rsidRPr="008D40FD" w:rsidRDefault="007E6730" w:rsidP="007E673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D40FD">
        <w:rPr>
          <w:rFonts w:ascii="Times New Roman" w:hAnsi="Times New Roman" w:cs="Times New Roman"/>
        </w:rPr>
        <w:t>low-income – Burkina Faso, Democratic Republic of the Congo, Ethiopia, Nepal, Tanzania, and Uganda</w:t>
      </w:r>
    </w:p>
    <w:p w:rsidR="007E6730" w:rsidRPr="00064EAA" w:rsidRDefault="007E6730" w:rsidP="007E6730">
      <w:pPr>
        <w:rPr>
          <w:rFonts w:ascii="Times New Roman" w:hAnsi="Times New Roman" w:cs="Times New Roman"/>
          <w:b/>
        </w:rPr>
      </w:pPr>
    </w:p>
    <w:p w:rsidR="00F660BE" w:rsidRDefault="00F660BE"/>
    <w:sectPr w:rsidR="00F660BE" w:rsidSect="009D76C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40731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638F5" w:rsidRDefault="007E6730" w:rsidP="00BB74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38F5" w:rsidRDefault="007E6730" w:rsidP="00DA08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638F5" w:rsidRDefault="007E6730" w:rsidP="00DA08B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EA209B"/>
    <w:multiLevelType w:val="hybridMultilevel"/>
    <w:tmpl w:val="09CEA6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FED722D"/>
    <w:multiLevelType w:val="hybridMultilevel"/>
    <w:tmpl w:val="8CBC6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730"/>
    <w:rsid w:val="007E6730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7C906-1F43-44A1-B150-32C6901D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30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730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730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7E6730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67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30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6730"/>
  </w:style>
  <w:style w:type="character" w:styleId="LineNumber">
    <w:name w:val="line number"/>
    <w:basedOn w:val="DefaultParagraphFont"/>
    <w:uiPriority w:val="99"/>
    <w:semiHidden/>
    <w:unhideWhenUsed/>
    <w:rsid w:val="007E6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2T08:23:00Z</dcterms:created>
  <dcterms:modified xsi:type="dcterms:W3CDTF">2020-05-12T08:24:00Z</dcterms:modified>
</cp:coreProperties>
</file>